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2-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C532BC"/>
    <w:rsid w:val="6465012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TotalTime>
  <ScaleCrop>false</ScaleCrop>
  <LinksUpToDate>false</LinksUpToDate>
  <CharactersWithSpaces>7006</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istrator</cp:lastModifiedBy>
  <cp:lastPrinted>2020-11-24T03:02:00Z</cp:lastPrinted>
  <dcterms:modified xsi:type="dcterms:W3CDTF">2022-01-06T14:17:5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CAE81080B8A64F39BD2CD6B0FBFCCBC8</vt:lpwstr>
  </property>
</Properties>
</file>